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0EA562" w14:textId="77777777" w:rsidR="000C031C" w:rsidRPr="002E7775" w:rsidRDefault="000C031C" w:rsidP="000C031C">
      <w:pPr>
        <w:spacing w:line="480" w:lineRule="auto"/>
        <w:rPr>
          <w:color w:val="000000" w:themeColor="text1"/>
        </w:rPr>
      </w:pPr>
      <w:r w:rsidRPr="002E7775">
        <w:rPr>
          <w:b/>
          <w:bCs/>
          <w:color w:val="000000" w:themeColor="text1"/>
        </w:rPr>
        <w:t>Supplemental T</w:t>
      </w:r>
      <w:bookmarkStart w:id="0" w:name="_GoBack"/>
      <w:bookmarkEnd w:id="0"/>
      <w:r w:rsidRPr="002E7775">
        <w:rPr>
          <w:b/>
          <w:bCs/>
          <w:color w:val="000000" w:themeColor="text1"/>
        </w:rPr>
        <w:t>able 1.</w:t>
      </w:r>
      <w:r w:rsidRPr="002E7775">
        <w:rPr>
          <w:color w:val="000000" w:themeColor="text1"/>
        </w:rPr>
        <w:t xml:space="preserve"> Standardized mean differences (SMD) between treatment completers and non-completers across key demographic and pain variables.</w:t>
      </w:r>
    </w:p>
    <w:p w14:paraId="32EB6370" w14:textId="77777777" w:rsidR="000C031C" w:rsidRPr="002E7775" w:rsidRDefault="000C031C" w:rsidP="000C031C">
      <w:pPr>
        <w:rPr>
          <w:color w:val="000000" w:themeColor="text1"/>
        </w:rPr>
      </w:pPr>
    </w:p>
    <w:tbl>
      <w:tblPr>
        <w:tblW w:w="11095" w:type="dxa"/>
        <w:jc w:val="center"/>
        <w:tblLayout w:type="fixed"/>
        <w:tblLook w:val="0420" w:firstRow="1" w:lastRow="0" w:firstColumn="0" w:lastColumn="0" w:noHBand="0" w:noVBand="1"/>
      </w:tblPr>
      <w:tblGrid>
        <w:gridCol w:w="6818"/>
        <w:gridCol w:w="1719"/>
        <w:gridCol w:w="1597"/>
        <w:gridCol w:w="961"/>
      </w:tblGrid>
      <w:tr w:rsidR="002E7775" w:rsidRPr="002E7775" w14:paraId="0675EF37" w14:textId="77777777" w:rsidTr="00D97C84">
        <w:trPr>
          <w:tblHeader/>
          <w:jc w:val="center"/>
        </w:trPr>
        <w:tc>
          <w:tcPr>
            <w:tcW w:w="68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29A6E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Variable</w:t>
            </w:r>
          </w:p>
        </w:tc>
        <w:tc>
          <w:tcPr>
            <w:tcW w:w="171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B2029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Non-Completer</w:t>
            </w:r>
          </w:p>
        </w:tc>
        <w:tc>
          <w:tcPr>
            <w:tcW w:w="15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B990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Completer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475BF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SMD</w:t>
            </w:r>
          </w:p>
        </w:tc>
      </w:tr>
      <w:tr w:rsidR="002E7775" w:rsidRPr="002E7775" w14:paraId="1397B43E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C7C0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Gender = Female (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A087D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5 (62.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6114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27 (77.1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028C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0.323</w:t>
            </w:r>
          </w:p>
        </w:tc>
      </w:tr>
      <w:tr w:rsidR="002E7775" w:rsidRPr="002E7775" w14:paraId="6E4174D8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A59E8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Age (mean (SD)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7F9A3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45.43 (13.6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D2AF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44.66 (8.33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4FB4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0.068</w:t>
            </w:r>
          </w:p>
        </w:tc>
      </w:tr>
      <w:tr w:rsidR="002E7775" w:rsidRPr="002E7775" w14:paraId="2F9E8BBD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C751B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 xml:space="preserve">Ethnicity = </w:t>
            </w:r>
            <w:proofErr w:type="spellStart"/>
            <w:r w:rsidRPr="002E7775">
              <w:rPr>
                <w:rFonts w:eastAsia="Arial"/>
                <w:color w:val="000000" w:themeColor="text1"/>
              </w:rPr>
              <w:t>NonHispanic</w:t>
            </w:r>
            <w:proofErr w:type="spellEnd"/>
            <w:r w:rsidRPr="002E7775">
              <w:rPr>
                <w:rFonts w:eastAsia="Arial"/>
                <w:color w:val="000000" w:themeColor="text1"/>
              </w:rPr>
              <w:t xml:space="preserve"> (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589B7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7 (87.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10374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29 (82.9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E480A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0.131</w:t>
            </w:r>
          </w:p>
        </w:tc>
      </w:tr>
      <w:tr w:rsidR="002E7775" w:rsidRPr="002E7775" w14:paraId="2EB34FFD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39EE9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Race (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34E6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36E5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CB2C8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0.708</w:t>
            </w:r>
          </w:p>
        </w:tc>
      </w:tr>
      <w:tr w:rsidR="002E7775" w:rsidRPr="002E7775" w14:paraId="48FE5328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72A1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 xml:space="preserve">   African American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A5C8A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3 (37.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C9A3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11 (31.4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05233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</w:tr>
      <w:tr w:rsidR="002E7775" w:rsidRPr="002E7775" w14:paraId="75539E8D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FD32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 xml:space="preserve">   Asian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654EF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0 (0.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532A2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1 (2.9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5A93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</w:tr>
      <w:tr w:rsidR="002E7775" w:rsidRPr="002E7775" w14:paraId="659E947A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68FAB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 xml:space="preserve">   Caucasian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2641E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5 (62.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BA4D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17 (48.6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E8ED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</w:tr>
      <w:tr w:rsidR="002E7775" w:rsidRPr="002E7775" w14:paraId="4724EEFE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F7FF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 xml:space="preserve">   Other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A5C9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0 (0.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FA0B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6 (17.1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952A9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</w:tr>
      <w:tr w:rsidR="002E7775" w:rsidRPr="002E7775" w14:paraId="794291BB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158B1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Marital (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7703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798B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19FF6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0.643</w:t>
            </w:r>
          </w:p>
        </w:tc>
      </w:tr>
      <w:tr w:rsidR="002E7775" w:rsidRPr="002E7775" w14:paraId="441A14B2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DAC52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 xml:space="preserve">   Currently married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8328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8 (100.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664D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29 (82.9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D90D5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</w:tr>
      <w:tr w:rsidR="002E7775" w:rsidRPr="002E7775" w14:paraId="3A5DC560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B7EC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 xml:space="preserve">   Currently separated or divorced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A89B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0 (0.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53447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5 (14.3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45E9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</w:tr>
      <w:tr w:rsidR="002E7775" w:rsidRPr="002E7775" w14:paraId="176777EB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9C386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 xml:space="preserve">   Not married but currently in a relationship and living with partner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C8BF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0 (0.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EB6D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1 (2.9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F9C9A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</w:tr>
      <w:tr w:rsidR="002E7775" w:rsidRPr="002E7775" w14:paraId="468B3844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4025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Education (%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9BA1D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A8F4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F57E2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0.879</w:t>
            </w:r>
          </w:p>
        </w:tc>
      </w:tr>
      <w:tr w:rsidR="002E7775" w:rsidRPr="002E7775" w14:paraId="5FD9AF6C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6743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 xml:space="preserve">   4-year College Degree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5805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4 (50.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59A20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13 (37.1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67D16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</w:tr>
      <w:tr w:rsidR="002E7775" w:rsidRPr="002E7775" w14:paraId="1B74FB3D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BBAF2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 xml:space="preserve">   Associates Degree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A14B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1 (12.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89BE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5 (14.3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03382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</w:tr>
      <w:tr w:rsidR="002E7775" w:rsidRPr="002E7775" w14:paraId="081090FA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7141F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 xml:space="preserve">   High School Diploma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D59B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1 (12.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8E53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0 (0.0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D905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</w:tr>
      <w:tr w:rsidR="002E7775" w:rsidRPr="002E7775" w14:paraId="519D30ED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798B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 xml:space="preserve">   Master Degree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C892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0 (0.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8BA4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5 (14.3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1DD22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</w:tr>
      <w:tr w:rsidR="002E7775" w:rsidRPr="002E7775" w14:paraId="50F7EF2F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ACA31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 xml:space="preserve">   Some College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8854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2 (25.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BFC8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11 (31.4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1727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</w:tr>
      <w:tr w:rsidR="002E7775" w:rsidRPr="002E7775" w14:paraId="46ED7318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CADF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 xml:space="preserve">   Some High School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69CF6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0 (0.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5BF0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1 (2.9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3E679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</w:p>
        </w:tc>
      </w:tr>
      <w:tr w:rsidR="002E7775" w:rsidRPr="002E7775" w14:paraId="57F9B5AB" w14:textId="77777777" w:rsidTr="00D97C84">
        <w:trPr>
          <w:jc w:val="center"/>
        </w:trPr>
        <w:tc>
          <w:tcPr>
            <w:tcW w:w="68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52FF8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DVPRS Current Pain (mean (SD))</w:t>
            </w:r>
          </w:p>
          <w:p w14:paraId="2AEE052D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DVPRS Average Pain (mean (SD))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5F26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5.12 (1.96)</w:t>
            </w:r>
          </w:p>
          <w:p w14:paraId="01D3F971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5.62 (2.2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52637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4.23 (2.24)</w:t>
            </w:r>
          </w:p>
          <w:p w14:paraId="1267CE5F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4.26 (2.76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DA72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0.426</w:t>
            </w:r>
          </w:p>
          <w:p w14:paraId="3F1D0947" w14:textId="77777777" w:rsidR="000C031C" w:rsidRPr="002E7775" w:rsidRDefault="000C031C" w:rsidP="00D97C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eastAsia="Arial"/>
                <w:color w:val="000000" w:themeColor="text1"/>
              </w:rPr>
            </w:pPr>
            <w:r w:rsidRPr="002E7775">
              <w:rPr>
                <w:rFonts w:eastAsia="Arial"/>
                <w:color w:val="000000" w:themeColor="text1"/>
              </w:rPr>
              <w:t>0.548</w:t>
            </w:r>
          </w:p>
        </w:tc>
      </w:tr>
    </w:tbl>
    <w:p w14:paraId="34EBD258" w14:textId="77777777" w:rsidR="000A76CE" w:rsidRPr="002E7775" w:rsidRDefault="000A76CE">
      <w:pPr>
        <w:rPr>
          <w:color w:val="000000" w:themeColor="text1"/>
        </w:rPr>
      </w:pPr>
    </w:p>
    <w:sectPr w:rsidR="000A76CE" w:rsidRPr="002E7775" w:rsidSect="002E7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31C"/>
    <w:rsid w:val="00071C0F"/>
    <w:rsid w:val="000A76CE"/>
    <w:rsid w:val="000C031C"/>
    <w:rsid w:val="002E7775"/>
    <w:rsid w:val="00916F81"/>
    <w:rsid w:val="00DB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248C7"/>
  <w15:chartTrackingRefBased/>
  <w15:docId w15:val="{0245CF18-4F81-4105-8E51-090AC9895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31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3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3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31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31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31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31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31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31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31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3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3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3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3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3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3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3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3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3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3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0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31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03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31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03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31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03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3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3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3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Company>Uniformed Services of the Health Sciences</Company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GOODIE</dc:creator>
  <cp:keywords/>
  <dc:description/>
  <cp:lastModifiedBy>Jokindher  Umasankar</cp:lastModifiedBy>
  <cp:revision>2</cp:revision>
  <dcterms:created xsi:type="dcterms:W3CDTF">2025-12-22T21:03:00Z</dcterms:created>
  <dcterms:modified xsi:type="dcterms:W3CDTF">2025-12-27T13:55:00Z</dcterms:modified>
</cp:coreProperties>
</file>